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BFD79" w14:textId="31E223BC" w:rsidR="008C3AE5" w:rsidRPr="00CF2671" w:rsidRDefault="008C3AE5" w:rsidP="008C3AE5">
      <w:pPr>
        <w:rPr>
          <w:rFonts w:ascii="Times New Roman" w:hAnsi="Times New Roman" w:cs="Times New Roman"/>
          <w:b/>
          <w:u w:val="single"/>
        </w:rPr>
      </w:pPr>
      <w:r w:rsidRPr="00CF2671">
        <w:rPr>
          <w:rFonts w:ascii="Times New Roman" w:hAnsi="Times New Roman" w:cs="Times New Roman"/>
          <w:b/>
          <w:bCs/>
          <w:lang w:val="en-US"/>
        </w:rPr>
        <w:t xml:space="preserve">Supplementary Figures C. </w:t>
      </w:r>
      <w:r>
        <w:rPr>
          <w:rFonts w:ascii="Times New Roman" w:hAnsi="Times New Roman" w:cs="Times New Roman"/>
          <w:b/>
          <w:bCs/>
          <w:lang w:val="en-US"/>
        </w:rPr>
        <w:t xml:space="preserve">Example of Patient with “Too Flat” </w:t>
      </w:r>
      <w:r w:rsidR="002F2DE3">
        <w:rPr>
          <w:rFonts w:ascii="Times New Roman" w:hAnsi="Times New Roman" w:cs="Times New Roman"/>
          <w:b/>
          <w:bCs/>
          <w:lang w:val="en-US"/>
        </w:rPr>
        <w:t>Plot</w:t>
      </w:r>
    </w:p>
    <w:p w14:paraId="36726505" w14:textId="5641FC14" w:rsidR="00AA3CC7" w:rsidRPr="00CF2671" w:rsidRDefault="008C3AE5" w:rsidP="00AA3CC7">
      <w:pPr>
        <w:rPr>
          <w:rFonts w:ascii="Times New Roman" w:hAnsi="Times New Roman" w:cs="Times New Roman"/>
          <w:lang w:val="en-US"/>
        </w:rPr>
      </w:pPr>
      <w:r w:rsidRPr="00CF2671">
        <w:rPr>
          <w:rFonts w:ascii="Times New Roman" w:hAnsi="Times New Roman" w:cs="Times New Roman"/>
          <w:lang w:val="en-US"/>
        </w:rPr>
        <w:t xml:space="preserve">Boxplot represents the right or left side binned BIS values and the Fisher Z </w:t>
      </w:r>
      <w:proofErr w:type="spellStart"/>
      <w:r w:rsidR="003956B1">
        <w:rPr>
          <w:rFonts w:ascii="Times New Roman" w:hAnsi="Times New Roman" w:cs="Times New Roman"/>
          <w:lang w:val="en-US"/>
        </w:rPr>
        <w:t>COx</w:t>
      </w:r>
      <w:r w:rsidR="007802D1">
        <w:rPr>
          <w:rFonts w:ascii="Times New Roman" w:hAnsi="Times New Roman" w:cs="Times New Roman"/>
          <w:lang w:val="en-US"/>
        </w:rPr>
        <w:t>_a</w:t>
      </w:r>
      <w:proofErr w:type="spellEnd"/>
      <w:r w:rsidRPr="00CF2671">
        <w:rPr>
          <w:rFonts w:ascii="Times New Roman" w:hAnsi="Times New Roman" w:cs="Times New Roman"/>
          <w:lang w:val="en-US"/>
        </w:rPr>
        <w:t xml:space="preserve"> values</w:t>
      </w:r>
      <w:r>
        <w:rPr>
          <w:rFonts w:ascii="Times New Roman" w:hAnsi="Times New Roman" w:cs="Times New Roman"/>
          <w:lang w:val="en-US"/>
        </w:rPr>
        <w:t xml:space="preserve">. Note that this is an example of a “too flat” </w:t>
      </w:r>
      <w:r w:rsidR="002F2DE3">
        <w:rPr>
          <w:rFonts w:ascii="Times New Roman" w:hAnsi="Times New Roman" w:cs="Times New Roman"/>
          <w:lang w:val="en-US"/>
        </w:rPr>
        <w:t>plot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3956B1">
        <w:rPr>
          <w:rFonts w:ascii="Times New Roman" w:hAnsi="Times New Roman" w:cs="Times New Roman"/>
          <w:lang w:val="en-US"/>
        </w:rPr>
        <w:t>COx</w:t>
      </w:r>
      <w:r w:rsidR="007802D1">
        <w:rPr>
          <w:rFonts w:ascii="Times New Roman" w:hAnsi="Times New Roman" w:cs="Times New Roman"/>
          <w:lang w:val="en-US"/>
        </w:rPr>
        <w:t>_a</w:t>
      </w:r>
      <w:proofErr w:type="spellEnd"/>
      <w:r>
        <w:rPr>
          <w:rFonts w:ascii="Times New Roman" w:hAnsi="Times New Roman" w:cs="Times New Roman"/>
          <w:lang w:val="en-US"/>
        </w:rPr>
        <w:t xml:space="preserve"> change &lt; 0.1).</w:t>
      </w:r>
      <w:r w:rsidRPr="00CF2671">
        <w:rPr>
          <w:rFonts w:ascii="Times New Roman" w:hAnsi="Times New Roman" w:cs="Times New Roman"/>
          <w:lang w:val="en-US"/>
        </w:rPr>
        <w:t xml:space="preserve"> au, arbitrary units; BIS, </w:t>
      </w:r>
      <w:proofErr w:type="spellStart"/>
      <w:r w:rsidRPr="00CF2671">
        <w:rPr>
          <w:rFonts w:ascii="Times New Roman" w:hAnsi="Times New Roman" w:cs="Times New Roman"/>
          <w:lang w:val="en-US"/>
        </w:rPr>
        <w:t>bispectral</w:t>
      </w:r>
      <w:proofErr w:type="spellEnd"/>
      <w:r w:rsidRPr="00CF2671">
        <w:rPr>
          <w:rFonts w:ascii="Times New Roman" w:hAnsi="Times New Roman" w:cs="Times New Roman"/>
          <w:lang w:val="en-US"/>
        </w:rPr>
        <w:t xml:space="preserve"> index; </w:t>
      </w:r>
      <w:proofErr w:type="spellStart"/>
      <w:r w:rsidR="003956B1">
        <w:rPr>
          <w:rFonts w:ascii="Times New Roman" w:hAnsi="Times New Roman" w:cs="Times New Roman"/>
          <w:lang w:val="en-US"/>
        </w:rPr>
        <w:t>COx</w:t>
      </w:r>
      <w:r w:rsidR="007802D1">
        <w:rPr>
          <w:rFonts w:ascii="Times New Roman" w:hAnsi="Times New Roman" w:cs="Times New Roman"/>
          <w:lang w:val="en-US"/>
        </w:rPr>
        <w:t>_a</w:t>
      </w:r>
      <w:proofErr w:type="spellEnd"/>
      <w:r w:rsidRPr="00CF2671">
        <w:rPr>
          <w:rFonts w:ascii="Times New Roman" w:hAnsi="Times New Roman" w:cs="Times New Roman"/>
          <w:lang w:val="en-US"/>
        </w:rPr>
        <w:t xml:space="preserve">, </w:t>
      </w:r>
      <w:r w:rsidR="00565CA7">
        <w:rPr>
          <w:rFonts w:ascii="Times New Roman" w:hAnsi="Times New Roman" w:cs="Times New Roman"/>
          <w:lang w:val="en-US"/>
        </w:rPr>
        <w:t>c</w:t>
      </w:r>
      <w:r w:rsidRPr="00CF2671">
        <w:rPr>
          <w:rFonts w:ascii="Times New Roman" w:hAnsi="Times New Roman" w:cs="Times New Roman"/>
          <w:lang w:val="en-US"/>
        </w:rPr>
        <w:t>erebral oximetry index</w:t>
      </w:r>
      <w:r>
        <w:rPr>
          <w:rFonts w:ascii="Times New Roman" w:hAnsi="Times New Roman" w:cs="Times New Roman"/>
          <w:lang w:val="en-US"/>
        </w:rPr>
        <w:t>.</w:t>
      </w:r>
    </w:p>
    <w:p w14:paraId="5D9A47E2" w14:textId="260CA734" w:rsidR="00AA3CC7" w:rsidRDefault="007802D1" w:rsidP="00AA3C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45FD9F6" wp14:editId="1FDB22A7">
            <wp:extent cx="2927733" cy="2666866"/>
            <wp:effectExtent l="0" t="0" r="0" b="0"/>
            <wp:docPr id="20" name="Picture 2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477" cy="2676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E774A7C" wp14:editId="208EF508">
            <wp:extent cx="2959100" cy="2695438"/>
            <wp:effectExtent l="0" t="0" r="0" b="0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329" cy="2705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49C7F" w14:textId="77777777" w:rsidR="00AA3CC7" w:rsidRPr="00CF2671" w:rsidRDefault="00AA3CC7" w:rsidP="00AA3CC7">
      <w:pPr>
        <w:spacing w:line="259" w:lineRule="auto"/>
        <w:rPr>
          <w:rFonts w:ascii="Times New Roman" w:hAnsi="Times New Roman" w:cs="Times New Roman"/>
        </w:rPr>
      </w:pPr>
    </w:p>
    <w:p w14:paraId="24CA4AC1" w14:textId="77777777" w:rsidR="00E86BA3" w:rsidRPr="00CF2671" w:rsidRDefault="00E86BA3" w:rsidP="00EF4BC8">
      <w:pPr>
        <w:rPr>
          <w:rFonts w:ascii="Times New Roman" w:hAnsi="Times New Roman" w:cs="Times New Roman"/>
          <w:lang w:val="en-US"/>
        </w:rPr>
      </w:pPr>
    </w:p>
    <w:sectPr w:rsidR="00E86BA3" w:rsidRPr="00CF2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0336E"/>
    <w:multiLevelType w:val="hybridMultilevel"/>
    <w:tmpl w:val="6D6058D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1501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4BC8"/>
    <w:rsid w:val="00012F59"/>
    <w:rsid w:val="0004312D"/>
    <w:rsid w:val="00094260"/>
    <w:rsid w:val="000E151E"/>
    <w:rsid w:val="0015002D"/>
    <w:rsid w:val="001759EF"/>
    <w:rsid w:val="001A75D9"/>
    <w:rsid w:val="001B1479"/>
    <w:rsid w:val="001B642D"/>
    <w:rsid w:val="001C4467"/>
    <w:rsid w:val="001C468F"/>
    <w:rsid w:val="001D5F01"/>
    <w:rsid w:val="001E6854"/>
    <w:rsid w:val="001F02AA"/>
    <w:rsid w:val="001F1F56"/>
    <w:rsid w:val="002321ED"/>
    <w:rsid w:val="00243A01"/>
    <w:rsid w:val="00273159"/>
    <w:rsid w:val="00287850"/>
    <w:rsid w:val="002B5217"/>
    <w:rsid w:val="002D5B9E"/>
    <w:rsid w:val="002F2DE3"/>
    <w:rsid w:val="002F775E"/>
    <w:rsid w:val="00311571"/>
    <w:rsid w:val="003171B3"/>
    <w:rsid w:val="00321D85"/>
    <w:rsid w:val="0033424F"/>
    <w:rsid w:val="00357258"/>
    <w:rsid w:val="003956B1"/>
    <w:rsid w:val="003A2061"/>
    <w:rsid w:val="003B01BB"/>
    <w:rsid w:val="003D6E79"/>
    <w:rsid w:val="003E008F"/>
    <w:rsid w:val="003E2D2C"/>
    <w:rsid w:val="00437EF5"/>
    <w:rsid w:val="00467E18"/>
    <w:rsid w:val="00491164"/>
    <w:rsid w:val="0054471E"/>
    <w:rsid w:val="00565CA7"/>
    <w:rsid w:val="005769B9"/>
    <w:rsid w:val="00583831"/>
    <w:rsid w:val="005C5BF9"/>
    <w:rsid w:val="005D319A"/>
    <w:rsid w:val="005F1150"/>
    <w:rsid w:val="00610DE3"/>
    <w:rsid w:val="00643657"/>
    <w:rsid w:val="0065021C"/>
    <w:rsid w:val="00685144"/>
    <w:rsid w:val="006E5BD4"/>
    <w:rsid w:val="0071657B"/>
    <w:rsid w:val="00731237"/>
    <w:rsid w:val="00741876"/>
    <w:rsid w:val="00773862"/>
    <w:rsid w:val="007802D1"/>
    <w:rsid w:val="007938E8"/>
    <w:rsid w:val="007E1595"/>
    <w:rsid w:val="007E27C6"/>
    <w:rsid w:val="007E378D"/>
    <w:rsid w:val="007E73DC"/>
    <w:rsid w:val="007F417E"/>
    <w:rsid w:val="007F777E"/>
    <w:rsid w:val="00843C58"/>
    <w:rsid w:val="0085524B"/>
    <w:rsid w:val="00870216"/>
    <w:rsid w:val="008A09D1"/>
    <w:rsid w:val="008C3AE5"/>
    <w:rsid w:val="008C6853"/>
    <w:rsid w:val="009517B9"/>
    <w:rsid w:val="00993553"/>
    <w:rsid w:val="0099639C"/>
    <w:rsid w:val="009C64CE"/>
    <w:rsid w:val="009D50AB"/>
    <w:rsid w:val="009D70FB"/>
    <w:rsid w:val="00A45C9D"/>
    <w:rsid w:val="00A5401F"/>
    <w:rsid w:val="00A5575C"/>
    <w:rsid w:val="00A6057F"/>
    <w:rsid w:val="00A70204"/>
    <w:rsid w:val="00A83073"/>
    <w:rsid w:val="00A91865"/>
    <w:rsid w:val="00A928C5"/>
    <w:rsid w:val="00AA3CC7"/>
    <w:rsid w:val="00AA4234"/>
    <w:rsid w:val="00AE60F0"/>
    <w:rsid w:val="00B0787A"/>
    <w:rsid w:val="00B121DA"/>
    <w:rsid w:val="00B13D4B"/>
    <w:rsid w:val="00B96465"/>
    <w:rsid w:val="00BD24AD"/>
    <w:rsid w:val="00BD69F9"/>
    <w:rsid w:val="00BE56DE"/>
    <w:rsid w:val="00BF1D02"/>
    <w:rsid w:val="00C06170"/>
    <w:rsid w:val="00CA7602"/>
    <w:rsid w:val="00CE16C2"/>
    <w:rsid w:val="00CF2671"/>
    <w:rsid w:val="00CF2796"/>
    <w:rsid w:val="00D3325A"/>
    <w:rsid w:val="00DC5EE6"/>
    <w:rsid w:val="00DD495F"/>
    <w:rsid w:val="00DE34E6"/>
    <w:rsid w:val="00E24BEC"/>
    <w:rsid w:val="00E46791"/>
    <w:rsid w:val="00E56D21"/>
    <w:rsid w:val="00E840B5"/>
    <w:rsid w:val="00E86BA3"/>
    <w:rsid w:val="00EA4819"/>
    <w:rsid w:val="00EB099E"/>
    <w:rsid w:val="00EC01CA"/>
    <w:rsid w:val="00EC62CA"/>
    <w:rsid w:val="00EF4BC8"/>
    <w:rsid w:val="00F5018F"/>
    <w:rsid w:val="00F54AEC"/>
    <w:rsid w:val="00F904FF"/>
    <w:rsid w:val="00F92682"/>
    <w:rsid w:val="00FB076A"/>
    <w:rsid w:val="00FC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C4545"/>
  <w15:docId w15:val="{5BC8C58F-477F-473A-9744-56ABA879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BC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BC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F4BC8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EF4B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2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7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7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7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7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7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7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9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1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6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1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53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8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6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2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5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A9A62-0459-4D2E-97A3-33623EDF8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Logan Froese</cp:lastModifiedBy>
  <cp:revision>3</cp:revision>
  <dcterms:created xsi:type="dcterms:W3CDTF">2022-08-05T16:41:00Z</dcterms:created>
  <dcterms:modified xsi:type="dcterms:W3CDTF">2022-08-0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TIp5PyU2"/&gt;&lt;style id="http://www.zotero.org/styles/critical-care-medicine" hasBibliography="1" bibliographyStyleHasBeenSet="1"/&gt;&lt;prefs&gt;&lt;pref name="fieldType" value="Field"/&gt;&lt;/prefs&gt;&lt;/data&gt;</vt:lpwstr>
  </property>
</Properties>
</file>